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9B37C" w14:textId="77777777" w:rsidR="00CE30B1" w:rsidRPr="0098513E" w:rsidRDefault="00CE30B1" w:rsidP="00CE30B1">
      <w:pPr>
        <w:pStyle w:val="Heading2"/>
        <w:rPr>
          <w:rFonts w:ascii="Times New Roman" w:hAnsi="Times New Roman" w:cs="Times New Roman"/>
        </w:rPr>
      </w:pPr>
      <w:r w:rsidRPr="0098513E">
        <w:rPr>
          <w:rFonts w:ascii="Times New Roman" w:hAnsi="Times New Roman" w:cs="Times New Roman"/>
        </w:rPr>
        <w:t xml:space="preserve">Supplementary Material </w:t>
      </w:r>
    </w:p>
    <w:p w14:paraId="18A7688D" w14:textId="77777777" w:rsidR="00CE30B1" w:rsidRPr="0098513E" w:rsidRDefault="00CE30B1" w:rsidP="00CE30B1">
      <w:r w:rsidRPr="0098513E">
        <w:rPr>
          <w:b/>
          <w:bCs/>
        </w:rPr>
        <w:t>Table S1</w:t>
      </w:r>
      <w:r w:rsidRPr="0098513E">
        <w:t xml:space="preserve">. Table of rules for categorizing patients as </w:t>
      </w:r>
      <m:oMath>
        <m:r>
          <w:rPr>
            <w:rFonts w:ascii="Cambria Math" w:hAnsi="Cambria Math"/>
          </w:rPr>
          <m:t>≥</m:t>
        </m:r>
      </m:oMath>
      <w:r w:rsidRPr="0098513E">
        <w:t>1 g/m</w:t>
      </w:r>
      <w:r w:rsidRPr="0098513E">
        <w:rPr>
          <w:vertAlign w:val="superscript"/>
        </w:rPr>
        <w:t>2</w:t>
      </w:r>
      <w:r w:rsidRPr="0098513E">
        <w:t xml:space="preserve"> or &lt;1g/m</w:t>
      </w:r>
      <w:r w:rsidRPr="0098513E">
        <w:rPr>
          <w:vertAlign w:val="superscript"/>
        </w:rPr>
        <w:t>2</w:t>
      </w:r>
      <w:r w:rsidRPr="0098513E">
        <w:t xml:space="preserve"> for each post-induction treatment protocol and arm included in this study.</w:t>
      </w:r>
    </w:p>
    <w:p w14:paraId="6962AE28" w14:textId="77777777" w:rsidR="00CE30B1" w:rsidRPr="0098513E" w:rsidRDefault="00CE30B1" w:rsidP="00CE30B1"/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3480"/>
        <w:gridCol w:w="6580"/>
      </w:tblGrid>
      <w:tr w:rsidR="00CE30B1" w:rsidRPr="0098513E" w14:paraId="7B842256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1292" w14:textId="77777777" w:rsidR="00CE30B1" w:rsidRPr="0098513E" w:rsidRDefault="00CE30B1" w:rsidP="005B104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8513E">
              <w:rPr>
                <w:b/>
                <w:bCs/>
                <w:color w:val="000000"/>
                <w:sz w:val="21"/>
                <w:szCs w:val="21"/>
              </w:rPr>
              <w:t>Protocol and Ar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1CF1" w14:textId="77777777" w:rsidR="00CE30B1" w:rsidRPr="0098513E" w:rsidRDefault="00CE30B1" w:rsidP="005B104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8513E">
              <w:rPr>
                <w:b/>
                <w:bCs/>
                <w:color w:val="000000"/>
                <w:sz w:val="21"/>
                <w:szCs w:val="21"/>
              </w:rPr>
              <w:t>Classification Rule</w:t>
            </w:r>
          </w:p>
        </w:tc>
      </w:tr>
      <w:tr w:rsidR="00CE30B1" w:rsidRPr="0098513E" w14:paraId="28A7A9B7" w14:textId="77777777" w:rsidTr="005B1040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2646D0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003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75FEC" w14:textId="77777777" w:rsidR="00CE30B1" w:rsidRPr="0098513E" w:rsidRDefault="00CE30B1" w:rsidP="005B104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8513E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CE30B1" w:rsidRPr="0098513E" w14:paraId="704D3AD9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26A82C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ll Arms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D0E7FE5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BF0AD2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50EDCDD9" w14:textId="77777777" w:rsidTr="005B1040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7BAF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0232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D526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</w:tr>
      <w:tr w:rsidR="00CE30B1" w:rsidRPr="0098513E" w14:paraId="482DFF7C" w14:textId="77777777" w:rsidTr="005B1040">
        <w:trPr>
          <w:trHeight w:val="340"/>
          <w:jc w:val="center"/>
        </w:trPr>
        <w:tc>
          <w:tcPr>
            <w:tcW w:w="3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DCC4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DC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2A5D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Pr="0098513E">
              <w:rPr>
                <w:color w:val="000000"/>
                <w:sz w:val="21"/>
                <w:szCs w:val="21"/>
              </w:rPr>
              <w:t xml:space="preserve"> if before 2011</w:t>
            </w:r>
          </w:p>
        </w:tc>
      </w:tr>
      <w:tr w:rsidR="00CE30B1" w:rsidRPr="0098513E" w14:paraId="36BDB4E1" w14:textId="77777777" w:rsidTr="005B1040">
        <w:trPr>
          <w:trHeight w:val="340"/>
          <w:jc w:val="center"/>
        </w:trPr>
        <w:tc>
          <w:tcPr>
            <w:tcW w:w="3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F1FC0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1CB37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if day 1 of maintenance 01-01-2011 or after</w:t>
            </w:r>
          </w:p>
        </w:tc>
      </w:tr>
      <w:tr w:rsidR="00CE30B1" w:rsidRPr="0098513E" w14:paraId="48C291D9" w14:textId="77777777" w:rsidTr="005B1040">
        <w:trPr>
          <w:trHeight w:val="340"/>
          <w:jc w:val="center"/>
        </w:trPr>
        <w:tc>
          <w:tcPr>
            <w:tcW w:w="3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E28C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PC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E14A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 if before 2011</w:t>
            </w:r>
          </w:p>
        </w:tc>
      </w:tr>
      <w:tr w:rsidR="00CE30B1" w:rsidRPr="0098513E" w14:paraId="6A499CDB" w14:textId="77777777" w:rsidTr="005B1040">
        <w:trPr>
          <w:trHeight w:val="340"/>
          <w:jc w:val="center"/>
        </w:trPr>
        <w:tc>
          <w:tcPr>
            <w:tcW w:w="3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213FC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5A8CD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 if day 1 of maintenance 01-01-2011 or after</w:t>
            </w:r>
          </w:p>
        </w:tc>
      </w:tr>
      <w:tr w:rsidR="00CE30B1" w:rsidRPr="0098513E" w14:paraId="4A3E660E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C57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DH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5D5F7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1EB59F50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148E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PH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773E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384F55E7" w14:textId="77777777" w:rsidTr="005B1040">
        <w:trPr>
          <w:trHeight w:val="30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AD7D5B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033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ED5DC" w14:textId="77777777" w:rsidR="00CE30B1" w:rsidRPr="0098513E" w:rsidRDefault="00CE30B1" w:rsidP="005B104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8513E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CE30B1" w:rsidRPr="0098513E" w14:paraId="54E98081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9F57DB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SR-Avg /IS-IV/SS-IV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9FA5DB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</w:p>
        </w:tc>
      </w:tr>
      <w:tr w:rsidR="00CE30B1" w:rsidRPr="0098513E" w14:paraId="452075BB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F3C4F5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SR-Low/LRS-IV/</w:t>
            </w:r>
            <w:proofErr w:type="spellStart"/>
            <w:r w:rsidRPr="0098513E">
              <w:rPr>
                <w:color w:val="000000"/>
                <w:sz w:val="21"/>
                <w:szCs w:val="21"/>
              </w:rPr>
              <w:t>LRAsp</w:t>
            </w:r>
            <w:proofErr w:type="spellEnd"/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D7BAA7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</w:p>
        </w:tc>
      </w:tr>
      <w:tr w:rsidR="00CE30B1" w:rsidRPr="0098513E" w14:paraId="103C80DD" w14:textId="77777777" w:rsidTr="005B1040">
        <w:trPr>
          <w:trHeight w:val="340"/>
          <w:jc w:val="center"/>
        </w:trPr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515157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SR-High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AA383F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Pr="0098513E">
              <w:rPr>
                <w:color w:val="000000"/>
                <w:sz w:val="21"/>
                <w:szCs w:val="21"/>
              </w:rPr>
              <w:t xml:space="preserve"> if before 2011</w:t>
            </w:r>
          </w:p>
        </w:tc>
      </w:tr>
      <w:tr w:rsidR="00CE30B1" w:rsidRPr="0098513E" w14:paraId="0B0E1DA9" w14:textId="77777777" w:rsidTr="005B1040">
        <w:trPr>
          <w:trHeight w:val="340"/>
          <w:jc w:val="center"/>
        </w:trPr>
        <w:tc>
          <w:tcPr>
            <w:tcW w:w="3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845B2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006AC56" w14:textId="0181A923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if day 1 of maintenance 01-01-2011 or after </w:t>
            </w:r>
            <w:r w:rsidRPr="0098513E">
              <w:rPr>
                <w:color w:val="000000"/>
                <w:sz w:val="21"/>
                <w:szCs w:val="21"/>
                <w:u w:val="single"/>
              </w:rPr>
              <w:t>unless</w:t>
            </w:r>
            <w:r w:rsidRPr="0098513E">
              <w:rPr>
                <w:color w:val="000000"/>
                <w:sz w:val="21"/>
                <w:szCs w:val="21"/>
              </w:rPr>
              <w:t xml:space="preserve"> received CRT</w:t>
            </w:r>
            <w:r w:rsidR="006847D5" w:rsidRPr="00442EF4">
              <w:rPr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CE30B1" w:rsidRPr="0098513E" w14:paraId="7B4116CB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9BA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0434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7B61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</w:tr>
      <w:tr w:rsidR="00CE30B1" w:rsidRPr="0098513E" w14:paraId="3AD8D2A3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72CB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A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491C4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</w:p>
        </w:tc>
      </w:tr>
      <w:tr w:rsidR="00CE30B1" w:rsidRPr="0098513E" w14:paraId="38FE2D4D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5872A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B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F28D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55E97134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CA630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C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0304B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115C93E6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8CE6D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D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4131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23723C7F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A2A9C9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07P4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584595" w14:textId="77777777" w:rsidR="00CE30B1" w:rsidRPr="0098513E" w:rsidRDefault="00CE30B1" w:rsidP="005B104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8513E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CE30B1" w:rsidRPr="0098513E" w14:paraId="622BDFC0" w14:textId="77777777" w:rsidTr="005B1040">
        <w:trPr>
          <w:trHeight w:val="340"/>
          <w:jc w:val="center"/>
        </w:trPr>
        <w:tc>
          <w:tcPr>
            <w:tcW w:w="3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87A608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ll Arms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F96F34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Pr="0098513E">
              <w:rPr>
                <w:color w:val="000000"/>
                <w:sz w:val="21"/>
                <w:szCs w:val="21"/>
              </w:rPr>
              <w:t xml:space="preserve">if day 1 of IM1/2 or DI after 01-01-2011, </w:t>
            </w:r>
            <w:r w:rsidRPr="0098513E">
              <w:rPr>
                <w:color w:val="000000"/>
                <w:sz w:val="21"/>
                <w:szCs w:val="21"/>
                <w:u w:val="single"/>
              </w:rPr>
              <w:t>unless</w:t>
            </w:r>
            <w:r w:rsidRPr="0098513E">
              <w:rPr>
                <w:color w:val="000000"/>
                <w:sz w:val="21"/>
                <w:szCs w:val="21"/>
              </w:rPr>
              <w:t xml:space="preserve"> received CRT</w:t>
            </w:r>
          </w:p>
        </w:tc>
      </w:tr>
      <w:tr w:rsidR="00CE30B1" w:rsidRPr="0098513E" w14:paraId="6E4FE95D" w14:textId="77777777" w:rsidTr="005B1040">
        <w:trPr>
          <w:trHeight w:val="340"/>
          <w:jc w:val="center"/>
        </w:trPr>
        <w:tc>
          <w:tcPr>
            <w:tcW w:w="3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3BBFD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BFC0B1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 otherwise</w:t>
            </w:r>
          </w:p>
        </w:tc>
      </w:tr>
      <w:tr w:rsidR="00CE30B1" w:rsidRPr="0098513E" w14:paraId="599FD7F3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954A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08P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FF2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</w:tr>
      <w:tr w:rsidR="00CE30B1" w:rsidRPr="0098513E" w14:paraId="00D7923A" w14:textId="77777777" w:rsidTr="005B1040">
        <w:trPr>
          <w:trHeight w:val="340"/>
          <w:jc w:val="center"/>
        </w:trPr>
        <w:tc>
          <w:tcPr>
            <w:tcW w:w="3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773E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ll Arms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69EE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 </w:t>
            </w:r>
            <w:r w:rsidRPr="0098513E">
              <w:rPr>
                <w:color w:val="000000"/>
                <w:sz w:val="21"/>
                <w:szCs w:val="21"/>
              </w:rPr>
              <w:t>if day 1 of maintenance after 01-01-2011</w:t>
            </w:r>
          </w:p>
        </w:tc>
      </w:tr>
      <w:tr w:rsidR="00CE30B1" w:rsidRPr="0098513E" w14:paraId="054E3F1F" w14:textId="77777777" w:rsidTr="005B1040">
        <w:trPr>
          <w:trHeight w:val="340"/>
          <w:jc w:val="center"/>
        </w:trPr>
        <w:tc>
          <w:tcPr>
            <w:tcW w:w="3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1687A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1ED02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 otherwise</w:t>
            </w:r>
          </w:p>
        </w:tc>
      </w:tr>
      <w:tr w:rsidR="00CE30B1" w:rsidRPr="0098513E" w14:paraId="2F16E038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D83020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0932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BB0760" w14:textId="77777777" w:rsidR="00CE30B1" w:rsidRPr="0098513E" w:rsidRDefault="00CE30B1" w:rsidP="005B104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8513E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CE30B1" w:rsidRPr="0098513E" w14:paraId="73F58C7A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A47EDE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ll Arms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A3B8CF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Pr="0098513E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CE30B1" w:rsidRPr="0098513E" w14:paraId="14E5ABA1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15C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123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B3D4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</w:tr>
      <w:tr w:rsidR="00CE30B1" w:rsidRPr="0098513E" w14:paraId="1DB1B07E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EA46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A Intermediate Risk/IR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94E67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CE30B1" w:rsidRPr="0098513E" w14:paraId="6F4D606A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9AFA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A Standard Risk/SR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2546A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2 </w:t>
            </w:r>
          </w:p>
        </w:tc>
      </w:tr>
      <w:tr w:rsidR="00CE30B1" w:rsidRPr="0098513E" w14:paraId="042F65E3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B0BB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B Intermediate Risk/IR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0B0E7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3E9BFD52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7262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rm B Standard Risk/SR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4E6EE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&lt;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CE30B1" w:rsidRPr="0098513E" w14:paraId="13850655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5209DC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1131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50F2F2" w14:textId="77777777" w:rsidR="00CE30B1" w:rsidRPr="0098513E" w:rsidRDefault="00CE30B1" w:rsidP="005B104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98513E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CE30B1" w:rsidRPr="0098513E" w14:paraId="3F537FDD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50B6B4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ll Arms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07E10B3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E30B1" w:rsidRPr="0098513E" w14:paraId="2342A40D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1D27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ALL1122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08CD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</w:p>
        </w:tc>
      </w:tr>
      <w:tr w:rsidR="00CE30B1" w:rsidRPr="0098513E" w14:paraId="095E5345" w14:textId="77777777" w:rsidTr="005B1040">
        <w:trPr>
          <w:trHeight w:val="32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443D" w14:textId="77777777" w:rsidR="00CE30B1" w:rsidRPr="0098513E" w:rsidRDefault="00CE30B1" w:rsidP="005B1040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All Arms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2B6DE" w14:textId="77777777" w:rsidR="00CE30B1" w:rsidRPr="0098513E" w:rsidRDefault="00CE30B1" w:rsidP="005B1040">
            <w:pPr>
              <w:rPr>
                <w:color w:val="000000"/>
                <w:sz w:val="21"/>
                <w:szCs w:val="21"/>
              </w:rPr>
            </w:pPr>
            <w:r w:rsidRPr="0098513E">
              <w:rPr>
                <w:color w:val="000000"/>
                <w:sz w:val="21"/>
                <w:szCs w:val="21"/>
              </w:rPr>
              <w:t>≥1 g/m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</w:tbl>
    <w:p w14:paraId="62BD03FB" w14:textId="25AD4FA7" w:rsidR="006847D5" w:rsidRPr="0098513E" w:rsidRDefault="006847D5" w:rsidP="00442EF4">
      <w:r w:rsidRPr="00442EF4">
        <w:rPr>
          <w:vertAlign w:val="superscript"/>
        </w:rPr>
        <w:t>1</w:t>
      </w:r>
      <w:r>
        <w:t>Cranial radiation therapy</w:t>
      </w:r>
    </w:p>
    <w:p w14:paraId="495B12C8" w14:textId="77777777" w:rsidR="00CE30B1" w:rsidRPr="0098513E" w:rsidRDefault="00CE30B1" w:rsidP="00CE30B1"/>
    <w:p w14:paraId="45EC4FAF" w14:textId="77777777" w:rsidR="00CE30B1" w:rsidRPr="0098513E" w:rsidRDefault="00CE30B1" w:rsidP="00CE30B1">
      <w:pPr>
        <w:rPr>
          <w:b/>
          <w:bCs/>
        </w:rPr>
      </w:pPr>
    </w:p>
    <w:p w14:paraId="5A573C17" w14:textId="5278F890" w:rsidR="00CE30B1" w:rsidRPr="0098513E" w:rsidRDefault="00CE30B1" w:rsidP="00CE30B1">
      <w:r w:rsidRPr="0098513E">
        <w:rPr>
          <w:b/>
          <w:bCs/>
        </w:rPr>
        <w:t>Table S</w:t>
      </w:r>
      <w:r w:rsidR="003A3E90">
        <w:rPr>
          <w:b/>
          <w:bCs/>
        </w:rPr>
        <w:t>2</w:t>
      </w:r>
      <w:r w:rsidRPr="0098513E">
        <w:t>. Variable importance stratified by ethnicity.</w:t>
      </w:r>
    </w:p>
    <w:p w14:paraId="5FA91AE4" w14:textId="77777777" w:rsidR="00CE30B1" w:rsidRPr="0098513E" w:rsidRDefault="00CE30B1" w:rsidP="00CE30B1"/>
    <w:tbl>
      <w:tblPr>
        <w:tblW w:w="85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1316"/>
        <w:gridCol w:w="2960"/>
        <w:gridCol w:w="1316"/>
      </w:tblGrid>
      <w:tr w:rsidR="00CE30B1" w:rsidRPr="0098513E" w14:paraId="0F530BF4" w14:textId="77777777" w:rsidTr="005B1040">
        <w:trPr>
          <w:trHeight w:val="300"/>
          <w:jc w:val="center"/>
        </w:trPr>
        <w:tc>
          <w:tcPr>
            <w:tcW w:w="43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9832D" w14:textId="77777777" w:rsidR="00CE30B1" w:rsidRPr="0098513E" w:rsidRDefault="00CE30B1" w:rsidP="005B1040">
            <w:pPr>
              <w:jc w:val="center"/>
              <w:rPr>
                <w:sz w:val="22"/>
                <w:szCs w:val="22"/>
              </w:rPr>
            </w:pPr>
            <w:r w:rsidRPr="0098513E">
              <w:rPr>
                <w:b/>
                <w:bCs/>
                <w:color w:val="000000"/>
                <w:sz w:val="22"/>
                <w:szCs w:val="22"/>
              </w:rPr>
              <w:t>Non-Latino</w:t>
            </w:r>
          </w:p>
        </w:tc>
        <w:tc>
          <w:tcPr>
            <w:tcW w:w="42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AA5A32" w14:textId="77777777" w:rsidR="00CE30B1" w:rsidRPr="0098513E" w:rsidRDefault="00CE30B1" w:rsidP="005B1040">
            <w:pPr>
              <w:jc w:val="center"/>
              <w:rPr>
                <w:sz w:val="22"/>
                <w:szCs w:val="22"/>
              </w:rPr>
            </w:pPr>
            <w:r w:rsidRPr="0098513E">
              <w:rPr>
                <w:b/>
                <w:bCs/>
                <w:color w:val="000000"/>
                <w:sz w:val="22"/>
                <w:szCs w:val="22"/>
              </w:rPr>
              <w:t>Latino</w:t>
            </w:r>
          </w:p>
        </w:tc>
      </w:tr>
      <w:tr w:rsidR="00CE30B1" w:rsidRPr="0098513E" w14:paraId="5EEC2963" w14:textId="77777777" w:rsidTr="005B1040">
        <w:trPr>
          <w:trHeight w:val="60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E56AB" w14:textId="77777777" w:rsidR="00CE30B1" w:rsidRPr="0098513E" w:rsidRDefault="00CE30B1" w:rsidP="005B1040">
            <w:pPr>
              <w:jc w:val="center"/>
              <w:rPr>
                <w:sz w:val="22"/>
                <w:szCs w:val="22"/>
              </w:rPr>
            </w:pPr>
            <w:r w:rsidRPr="0098513E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4FE5D1" w14:textId="77777777" w:rsidR="00CE30B1" w:rsidRPr="0098513E" w:rsidRDefault="00CE30B1" w:rsidP="005B1040">
            <w:pPr>
              <w:jc w:val="center"/>
              <w:rPr>
                <w:sz w:val="22"/>
                <w:szCs w:val="22"/>
              </w:rPr>
            </w:pPr>
            <w:r w:rsidRPr="0098513E">
              <w:rPr>
                <w:b/>
                <w:bCs/>
                <w:color w:val="000000"/>
                <w:sz w:val="22"/>
                <w:szCs w:val="22"/>
              </w:rPr>
              <w:t>Overall Importa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05AF8" w14:textId="77777777" w:rsidR="00CE30B1" w:rsidRPr="0098513E" w:rsidRDefault="00CE30B1" w:rsidP="005B1040">
            <w:pPr>
              <w:jc w:val="center"/>
              <w:rPr>
                <w:sz w:val="22"/>
                <w:szCs w:val="22"/>
              </w:rPr>
            </w:pPr>
            <w:r w:rsidRPr="0098513E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1E9FFB" w14:textId="77777777" w:rsidR="00CE30B1" w:rsidRPr="0098513E" w:rsidRDefault="00CE30B1" w:rsidP="005B1040">
            <w:pPr>
              <w:jc w:val="center"/>
              <w:rPr>
                <w:sz w:val="22"/>
                <w:szCs w:val="22"/>
              </w:rPr>
            </w:pPr>
            <w:r w:rsidRPr="0098513E">
              <w:rPr>
                <w:b/>
                <w:bCs/>
                <w:color w:val="000000"/>
                <w:sz w:val="22"/>
                <w:szCs w:val="22"/>
              </w:rPr>
              <w:t>Overall Importance</w:t>
            </w:r>
          </w:p>
        </w:tc>
      </w:tr>
      <w:tr w:rsidR="00CE30B1" w:rsidRPr="0098513E" w14:paraId="66100F67" w14:textId="77777777" w:rsidTr="005B1040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CA690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EB5DC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96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E380B3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CD53AE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100.00</w:t>
            </w:r>
          </w:p>
        </w:tc>
      </w:tr>
      <w:tr w:rsidR="00CE30B1" w:rsidRPr="0098513E" w14:paraId="0E09DCD8" w14:textId="77777777" w:rsidTr="005B1040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2BD06A" w14:textId="5F1C7BED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BMI</w:t>
            </w:r>
            <w:r w:rsidR="00CB2467" w:rsidRPr="00442EF4">
              <w:rPr>
                <w:color w:val="000000"/>
                <w:sz w:val="22"/>
                <w:szCs w:val="22"/>
                <w:vertAlign w:val="superscript"/>
              </w:rPr>
              <w:t>1</w:t>
            </w:r>
            <w:r w:rsidRPr="0098513E">
              <w:rPr>
                <w:color w:val="000000"/>
                <w:sz w:val="22"/>
                <w:szCs w:val="22"/>
              </w:rPr>
              <w:t xml:space="preserve"> z-Score at Diagno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E73EDC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91.50</w:t>
            </w:r>
          </w:p>
        </w:tc>
        <w:tc>
          <w:tcPr>
            <w:tcW w:w="2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35B48" w14:textId="6AD0A19B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BMI</w:t>
            </w:r>
            <w:r w:rsidR="00CB2467" w:rsidRPr="00981A2F">
              <w:rPr>
                <w:color w:val="000000"/>
                <w:sz w:val="22"/>
                <w:szCs w:val="22"/>
                <w:vertAlign w:val="superscript"/>
              </w:rPr>
              <w:t>1</w:t>
            </w:r>
            <w:r w:rsidRPr="0098513E">
              <w:rPr>
                <w:color w:val="000000"/>
                <w:sz w:val="22"/>
                <w:szCs w:val="22"/>
              </w:rPr>
              <w:t xml:space="preserve"> z-Score at Diagno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1BF70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97.61</w:t>
            </w:r>
          </w:p>
        </w:tc>
      </w:tr>
      <w:tr w:rsidR="00CE30B1" w:rsidRPr="0098513E" w14:paraId="308C4CCA" w14:textId="77777777" w:rsidTr="005B1040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A03F1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Yost Ind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25F43E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44.48</w:t>
            </w:r>
          </w:p>
        </w:tc>
        <w:tc>
          <w:tcPr>
            <w:tcW w:w="296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7B122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Yost Ind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F3518D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25.24</w:t>
            </w:r>
          </w:p>
        </w:tc>
      </w:tr>
      <w:tr w:rsidR="00CE30B1" w:rsidRPr="0098513E" w14:paraId="453CE9DF" w14:textId="77777777" w:rsidTr="005B1040">
        <w:trPr>
          <w:trHeight w:val="60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AAE90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Exposed to ≥1 g/m</w:t>
            </w:r>
            <w:r w:rsidRPr="0098513E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98513E"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98513E">
              <w:rPr>
                <w:color w:val="000000"/>
                <w:sz w:val="22"/>
                <w:szCs w:val="22"/>
              </w:rPr>
              <w:t>Methotrex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B7813C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4.49</w:t>
            </w:r>
          </w:p>
        </w:tc>
        <w:tc>
          <w:tcPr>
            <w:tcW w:w="2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E5BA1B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Resides in a Latino Encla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17972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5.66</w:t>
            </w:r>
          </w:p>
        </w:tc>
      </w:tr>
      <w:tr w:rsidR="00CE30B1" w:rsidRPr="0098513E" w14:paraId="097E9B2B" w14:textId="77777777" w:rsidTr="005B1040">
        <w:trPr>
          <w:trHeight w:val="615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4F996" w14:textId="1C7C343E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T-ALL</w:t>
            </w:r>
            <w:r w:rsidR="00CB2467" w:rsidRPr="00442EF4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7C6B6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9EF813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Exposed to ≥1 g/m</w:t>
            </w:r>
            <w:r w:rsidRPr="0098513E">
              <w:rPr>
                <w:color w:val="000000"/>
                <w:sz w:val="22"/>
                <w:szCs w:val="22"/>
                <w:vertAlign w:val="superscript"/>
              </w:rPr>
              <w:t xml:space="preserve">2  </w:t>
            </w:r>
            <w:r w:rsidRPr="0098513E">
              <w:rPr>
                <w:color w:val="000000"/>
                <w:sz w:val="22"/>
                <w:szCs w:val="22"/>
              </w:rPr>
              <w:t>Methotrex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FE770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4.57</w:t>
            </w:r>
          </w:p>
        </w:tc>
      </w:tr>
      <w:tr w:rsidR="00CE30B1" w:rsidRPr="0098513E" w14:paraId="08E9AFF6" w14:textId="77777777" w:rsidTr="005B1040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36E2D" w14:textId="77777777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Resides in a Latino Enclav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769EF8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D7C24" w14:textId="77B5AC8F" w:rsidR="00CE30B1" w:rsidRPr="0098513E" w:rsidRDefault="00CE30B1" w:rsidP="005B1040">
            <w:pPr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T-ALL</w:t>
            </w:r>
            <w:r w:rsidR="00CB246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504812" w14:textId="77777777" w:rsidR="00CE30B1" w:rsidRPr="0098513E" w:rsidRDefault="00CE30B1" w:rsidP="005B1040">
            <w:pPr>
              <w:jc w:val="right"/>
              <w:rPr>
                <w:sz w:val="22"/>
                <w:szCs w:val="22"/>
              </w:rPr>
            </w:pPr>
            <w:r w:rsidRPr="0098513E">
              <w:rPr>
                <w:color w:val="000000"/>
                <w:sz w:val="22"/>
                <w:szCs w:val="22"/>
              </w:rPr>
              <w:t>0.00</w:t>
            </w:r>
          </w:p>
        </w:tc>
      </w:tr>
    </w:tbl>
    <w:p w14:paraId="0810268B" w14:textId="77777777" w:rsidR="00CE30B1" w:rsidRPr="00CB2467" w:rsidRDefault="00CE30B1" w:rsidP="00CE30B1">
      <w:pPr>
        <w:rPr>
          <w:b/>
          <w:bCs/>
        </w:rPr>
      </w:pPr>
    </w:p>
    <w:p w14:paraId="280F7064" w14:textId="5E80289B" w:rsidR="00CB2467" w:rsidRPr="00442EF4" w:rsidRDefault="00CB2467" w:rsidP="00CE30B1">
      <w:r w:rsidRPr="00442EF4">
        <w:rPr>
          <w:color w:val="000000"/>
          <w:vertAlign w:val="superscript"/>
        </w:rPr>
        <w:t xml:space="preserve">1 </w:t>
      </w:r>
      <w:r w:rsidRPr="00442EF4">
        <w:rPr>
          <w:color w:val="000000"/>
        </w:rPr>
        <w:t>BMI = Body mass index</w:t>
      </w:r>
    </w:p>
    <w:p w14:paraId="6EA3627B" w14:textId="04EA3E3F" w:rsidR="00CE30B1" w:rsidRPr="00442EF4" w:rsidRDefault="00CB2467" w:rsidP="00CE30B1">
      <w:r w:rsidRPr="00CB2467">
        <w:rPr>
          <w:vertAlign w:val="superscript"/>
        </w:rPr>
        <w:t>2</w:t>
      </w:r>
      <w:r w:rsidR="006847D5" w:rsidRPr="00442EF4">
        <w:rPr>
          <w:vertAlign w:val="superscript"/>
        </w:rPr>
        <w:t xml:space="preserve"> </w:t>
      </w:r>
      <w:r w:rsidR="006847D5" w:rsidRPr="00442EF4">
        <w:t>ALL = acute lymphoblastic leukemia</w:t>
      </w:r>
    </w:p>
    <w:p w14:paraId="0D060D89" w14:textId="77777777" w:rsidR="00CE30B1" w:rsidRPr="0098513E" w:rsidRDefault="00CE30B1" w:rsidP="00CE30B1">
      <w:pPr>
        <w:rPr>
          <w:b/>
          <w:bCs/>
        </w:rPr>
      </w:pPr>
    </w:p>
    <w:p w14:paraId="3C41F632" w14:textId="77777777" w:rsidR="00CE30B1" w:rsidRPr="0098513E" w:rsidRDefault="00CE30B1" w:rsidP="00CE30B1">
      <w:pPr>
        <w:rPr>
          <w:b/>
          <w:bCs/>
        </w:rPr>
      </w:pPr>
    </w:p>
    <w:p w14:paraId="498EA332" w14:textId="77777777" w:rsidR="00CE30B1" w:rsidRPr="0098513E" w:rsidRDefault="00CE30B1" w:rsidP="00CE30B1">
      <w:pPr>
        <w:rPr>
          <w:b/>
          <w:bCs/>
        </w:rPr>
      </w:pPr>
    </w:p>
    <w:p w14:paraId="00179680" w14:textId="77777777" w:rsidR="00CE30B1" w:rsidRPr="0098513E" w:rsidRDefault="00CE30B1" w:rsidP="00CE30B1">
      <w:pPr>
        <w:rPr>
          <w:b/>
          <w:bCs/>
        </w:rPr>
      </w:pPr>
      <w:r w:rsidRPr="0098513E">
        <w:rPr>
          <w:b/>
          <w:bCs/>
        </w:rPr>
        <w:br w:type="page"/>
      </w:r>
    </w:p>
    <w:p w14:paraId="23F55E1B" w14:textId="77777777" w:rsidR="00CE30B1" w:rsidRPr="0098513E" w:rsidRDefault="00CE30B1" w:rsidP="00CE30B1">
      <w:r w:rsidRPr="0098513E">
        <w:rPr>
          <w:b/>
          <w:bCs/>
        </w:rPr>
        <w:lastRenderedPageBreak/>
        <w:t>Figure S1</w:t>
      </w:r>
      <w:r w:rsidRPr="0098513E">
        <w:t>. Comparative ROC plot of different random forest (RF), random forest with boosting (RF-B) random forest with boosting and downsampling (RF-B&amp;D), random forest with downsampling (RF-D)  techniques.</w:t>
      </w:r>
    </w:p>
    <w:p w14:paraId="1727EEBB" w14:textId="77777777" w:rsidR="00CE30B1" w:rsidRPr="0098513E" w:rsidRDefault="00CE30B1" w:rsidP="00CE30B1"/>
    <w:p w14:paraId="71FE3088" w14:textId="77777777" w:rsidR="00CE30B1" w:rsidRPr="0098513E" w:rsidRDefault="00CE30B1" w:rsidP="00CE30B1">
      <w:r w:rsidRPr="0098513E">
        <w:rPr>
          <w:noProof/>
        </w:rPr>
        <w:drawing>
          <wp:inline distT="0" distB="0" distL="0" distR="0" wp14:anchorId="5B7A929B" wp14:editId="0857396D">
            <wp:extent cx="6854190" cy="4015105"/>
            <wp:effectExtent l="0" t="0" r="3810" b="4445"/>
            <wp:docPr id="828960363" name="Picture 1" descr="A graph of a positive r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960363" name="Picture 1" descr="A graph of a positive ra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19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5F211" w14:textId="211EA8EC" w:rsidR="00C81BCF" w:rsidRDefault="00C81BCF" w:rsidP="00CE30B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igure Legend:</w:t>
      </w:r>
    </w:p>
    <w:p w14:paraId="5E90132F" w14:textId="4D111601" w:rsidR="00CE30B1" w:rsidRDefault="00C81BCF" w:rsidP="00CE30B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F: Random Forest</w:t>
      </w:r>
    </w:p>
    <w:p w14:paraId="0CABBF5B" w14:textId="54E5563B" w:rsidR="00C81BCF" w:rsidRDefault="00C81BCF" w:rsidP="00CE30B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F-B: Boosted Random Forest</w:t>
      </w:r>
    </w:p>
    <w:p w14:paraId="67049EEC" w14:textId="0342100A" w:rsidR="00C81BCF" w:rsidRDefault="00C81BCF" w:rsidP="00CE30B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RF-B&amp;D: Boosted Random Forest with Downsampling </w:t>
      </w:r>
    </w:p>
    <w:p w14:paraId="299DE823" w14:textId="7FD9C534" w:rsidR="00C81BCF" w:rsidRPr="0098513E" w:rsidRDefault="00C81BCF" w:rsidP="00CE30B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RF-D: Random Forest with Downsampling </w:t>
      </w:r>
    </w:p>
    <w:p w14:paraId="583CDCC5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31EE6495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21957B00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7E9C84CA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559F38C3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58516296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453FF4DA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41A1194D" w14:textId="77777777" w:rsidR="00CE30B1" w:rsidRPr="0098513E" w:rsidRDefault="00CE30B1" w:rsidP="00CE30B1">
      <w:pPr>
        <w:rPr>
          <w:color w:val="000000"/>
          <w:sz w:val="22"/>
          <w:szCs w:val="22"/>
        </w:rPr>
      </w:pPr>
    </w:p>
    <w:p w14:paraId="5C546B19" w14:textId="77777777" w:rsidR="00CE30B1" w:rsidRPr="0098513E" w:rsidRDefault="00CE30B1" w:rsidP="00CE30B1">
      <w:pPr>
        <w:rPr>
          <w:color w:val="000000"/>
          <w:sz w:val="22"/>
          <w:szCs w:val="22"/>
        </w:rPr>
      </w:pPr>
      <w:r w:rsidRPr="0098513E">
        <w:rPr>
          <w:color w:val="000000"/>
          <w:sz w:val="22"/>
          <w:szCs w:val="22"/>
        </w:rPr>
        <w:br w:type="page"/>
      </w:r>
    </w:p>
    <w:p w14:paraId="2D9D8CE7" w14:textId="77777777" w:rsidR="00CE30B1" w:rsidRPr="0098513E" w:rsidRDefault="00CE30B1" w:rsidP="00CE30B1">
      <w:pPr>
        <w:rPr>
          <w:b/>
          <w:bCs/>
        </w:rPr>
      </w:pPr>
      <w:r w:rsidRPr="0098513E">
        <w:rPr>
          <w:b/>
          <w:bCs/>
        </w:rPr>
        <w:lastRenderedPageBreak/>
        <w:t>Figure S2.</w:t>
      </w:r>
      <w:r w:rsidRPr="0098513E">
        <w:t xml:space="preserve"> ROC plot of the random forest stratified by ethnicity.</w:t>
      </w:r>
    </w:p>
    <w:p w14:paraId="10334633" w14:textId="77777777" w:rsidR="00CE30B1" w:rsidRPr="0098513E" w:rsidRDefault="00CE30B1" w:rsidP="00CE30B1"/>
    <w:p w14:paraId="1A18C28F" w14:textId="77777777" w:rsidR="00CE30B1" w:rsidRPr="0098513E" w:rsidRDefault="00CE30B1" w:rsidP="00CE30B1">
      <w:r w:rsidRPr="0098513E">
        <w:rPr>
          <w:noProof/>
        </w:rPr>
        <w:drawing>
          <wp:inline distT="0" distB="0" distL="0" distR="0" wp14:anchorId="1542BA68" wp14:editId="3BF5D6E9">
            <wp:extent cx="6849110" cy="4011295"/>
            <wp:effectExtent l="0" t="0" r="8890" b="8255"/>
            <wp:docPr id="1795714567" name="Picture 2" descr="A graph of a positive r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714567" name="Picture 2" descr="A graph of a positive ra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110" cy="401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CABFC" w14:textId="77777777" w:rsidR="00CE30B1" w:rsidRPr="0098513E" w:rsidRDefault="00CE30B1" w:rsidP="00CE30B1"/>
    <w:p w14:paraId="0C8EB9B1" w14:textId="77777777" w:rsidR="00CE30B1" w:rsidRPr="0098513E" w:rsidRDefault="00CE30B1" w:rsidP="00CE30B1"/>
    <w:p w14:paraId="5A76784B" w14:textId="77777777" w:rsidR="00CE30B1" w:rsidRPr="0098513E" w:rsidRDefault="00CE30B1" w:rsidP="00CE30B1"/>
    <w:p w14:paraId="0DF1A98B" w14:textId="77777777" w:rsidR="00CE30B1" w:rsidRPr="0098513E" w:rsidRDefault="00CE30B1" w:rsidP="00CE30B1"/>
    <w:p w14:paraId="0B01FA3D" w14:textId="77777777" w:rsidR="00CE30B1" w:rsidRPr="0098513E" w:rsidRDefault="00CE30B1" w:rsidP="00CE30B1"/>
    <w:p w14:paraId="65E9A73C" w14:textId="77777777" w:rsidR="00CE30B1" w:rsidRPr="0098513E" w:rsidRDefault="00CE30B1" w:rsidP="00CE30B1"/>
    <w:p w14:paraId="4FC1A806" w14:textId="77777777" w:rsidR="00CE30B1" w:rsidRPr="0098513E" w:rsidRDefault="00CE30B1" w:rsidP="00CE30B1"/>
    <w:p w14:paraId="5357D85A" w14:textId="77777777" w:rsidR="00CE30B1" w:rsidRPr="0098513E" w:rsidRDefault="00CE30B1" w:rsidP="00CE30B1"/>
    <w:p w14:paraId="6C13DD4B" w14:textId="77777777" w:rsidR="00CE30B1" w:rsidRPr="0098513E" w:rsidRDefault="00CE30B1" w:rsidP="00CE30B1"/>
    <w:p w14:paraId="511D75F7" w14:textId="77777777" w:rsidR="00CE30B1" w:rsidRPr="0098513E" w:rsidRDefault="00CE30B1" w:rsidP="00CE30B1"/>
    <w:p w14:paraId="724357F9" w14:textId="77777777" w:rsidR="00CE30B1" w:rsidRPr="0098513E" w:rsidRDefault="00CE30B1" w:rsidP="00CE30B1">
      <w:pPr>
        <w:tabs>
          <w:tab w:val="left" w:pos="1356"/>
        </w:tabs>
      </w:pPr>
      <w:r w:rsidRPr="0098513E">
        <w:tab/>
      </w:r>
    </w:p>
    <w:p w14:paraId="1C92E418" w14:textId="77777777" w:rsidR="00CE30B1" w:rsidRPr="0098513E" w:rsidRDefault="00CE30B1" w:rsidP="00CE30B1"/>
    <w:p w14:paraId="4A453121" w14:textId="77777777" w:rsidR="00CE30B1" w:rsidRPr="0098513E" w:rsidRDefault="00CE30B1" w:rsidP="00CE30B1"/>
    <w:p w14:paraId="4AB3ACCD" w14:textId="77777777" w:rsidR="00CE30B1" w:rsidRDefault="00CE30B1"/>
    <w:sectPr w:rsidR="00CE30B1" w:rsidSect="00CE30B1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21D57" w14:textId="77777777" w:rsidR="006429DE" w:rsidRDefault="006429DE">
      <w:r>
        <w:separator/>
      </w:r>
    </w:p>
  </w:endnote>
  <w:endnote w:type="continuationSeparator" w:id="0">
    <w:p w14:paraId="5549A9DE" w14:textId="77777777" w:rsidR="006429DE" w:rsidRDefault="00642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8809967"/>
      <w:docPartObj>
        <w:docPartGallery w:val="Page Numbers (Bottom of Page)"/>
        <w:docPartUnique/>
      </w:docPartObj>
    </w:sdtPr>
    <w:sdtContent>
      <w:p w14:paraId="61428C26" w14:textId="77777777" w:rsidR="0098513E" w:rsidRDefault="00000000" w:rsidP="005E6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077009" w14:textId="77777777" w:rsidR="0098513E" w:rsidRDefault="00000000" w:rsidP="009851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9685005"/>
      <w:docPartObj>
        <w:docPartGallery w:val="Page Numbers (Bottom of Page)"/>
        <w:docPartUnique/>
      </w:docPartObj>
    </w:sdtPr>
    <w:sdtContent>
      <w:p w14:paraId="3813122E" w14:textId="77777777" w:rsidR="0098513E" w:rsidRDefault="00000000" w:rsidP="005E6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EAD4088" w14:textId="77777777" w:rsidR="0098513E" w:rsidRDefault="00000000" w:rsidP="009851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8F6B6" w14:textId="77777777" w:rsidR="006429DE" w:rsidRDefault="006429DE">
      <w:r>
        <w:separator/>
      </w:r>
    </w:p>
  </w:footnote>
  <w:footnote w:type="continuationSeparator" w:id="0">
    <w:p w14:paraId="50B863E5" w14:textId="77777777" w:rsidR="006429DE" w:rsidRDefault="00642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0B1"/>
    <w:rsid w:val="000D7C3A"/>
    <w:rsid w:val="003A3E90"/>
    <w:rsid w:val="003F44CE"/>
    <w:rsid w:val="00424AE3"/>
    <w:rsid w:val="00442EF4"/>
    <w:rsid w:val="006429DE"/>
    <w:rsid w:val="006847D5"/>
    <w:rsid w:val="00BF0AD2"/>
    <w:rsid w:val="00C00E25"/>
    <w:rsid w:val="00C81BCF"/>
    <w:rsid w:val="00CB2467"/>
    <w:rsid w:val="00CE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E95FF"/>
  <w15:chartTrackingRefBased/>
  <w15:docId w15:val="{0EF25B22-7A57-0242-9315-0D903CB4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0B1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0B1"/>
    <w:pPr>
      <w:spacing w:line="480" w:lineRule="auto"/>
      <w:outlineLvl w:val="1"/>
    </w:pPr>
    <w:rPr>
      <w:rFonts w:ascii="Constantia" w:eastAsiaTheme="minorHAnsi" w:hAnsi="Constantia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30B1"/>
    <w:rPr>
      <w:rFonts w:ascii="Constantia" w:hAnsi="Constantia" w:cs="Arial"/>
      <w:b/>
      <w:bCs/>
      <w:kern w:val="0"/>
      <w:sz w:val="26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30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0B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E30B1"/>
  </w:style>
  <w:style w:type="character" w:styleId="LineNumber">
    <w:name w:val="line number"/>
    <w:basedOn w:val="DefaultParagraphFont"/>
    <w:uiPriority w:val="99"/>
    <w:semiHidden/>
    <w:unhideWhenUsed/>
    <w:rsid w:val="00CE30B1"/>
  </w:style>
  <w:style w:type="paragraph" w:styleId="Revision">
    <w:name w:val="Revision"/>
    <w:hidden/>
    <w:uiPriority w:val="99"/>
    <w:semiHidden/>
    <w:rsid w:val="00C81BC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F8B949-1A7E-F74A-B8EB-C478FE55E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Rachel D</dc:creator>
  <cp:keywords/>
  <dc:description/>
  <cp:lastModifiedBy>Harris, Rachel D</cp:lastModifiedBy>
  <cp:revision>8</cp:revision>
  <cp:lastPrinted>2024-02-21T16:16:00Z</cp:lastPrinted>
  <dcterms:created xsi:type="dcterms:W3CDTF">2024-02-21T16:16:00Z</dcterms:created>
  <dcterms:modified xsi:type="dcterms:W3CDTF">2024-11-01T15:41:00Z</dcterms:modified>
</cp:coreProperties>
</file>